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528DA" w14:textId="7C869D04" w:rsidR="00180037" w:rsidRDefault="00180037" w:rsidP="00192F55">
      <w:pPr>
        <w:jc w:val="both"/>
        <w:rPr>
          <w:rFonts w:ascii="Helvetica Neue" w:hAnsi="Helvetica Neue"/>
          <w:b/>
          <w:bCs/>
          <w:lang w:val="en-US"/>
        </w:rPr>
      </w:pPr>
      <w:r w:rsidRPr="007631D4">
        <w:rPr>
          <w:rFonts w:ascii="Helvetica Neue" w:eastAsia="Helvetica Neue" w:hAnsi="Helvetica Neue" w:cs="Helvetica Neue"/>
          <w:b/>
          <w:bCs/>
        </w:rPr>
        <w:t xml:space="preserve">Table S2: </w:t>
      </w:r>
      <w:r w:rsidRPr="007631D4">
        <w:rPr>
          <w:rFonts w:ascii="Helvetica Neue" w:hAnsi="Helvetica Neue"/>
          <w:b/>
          <w:bCs/>
          <w:lang w:val="en-US"/>
        </w:rPr>
        <w:t xml:space="preserve">Fitting parameters of D614G, B.1.1.7, B.1.351 and B.1.617.2 fusion with </w:t>
      </w:r>
      <w:proofErr w:type="spellStart"/>
      <w:r w:rsidRPr="007631D4">
        <w:rPr>
          <w:rFonts w:ascii="Helvetica Neue" w:hAnsi="Helvetica Neue"/>
          <w:b/>
          <w:bCs/>
          <w:lang w:val="en-US"/>
        </w:rPr>
        <w:t>proteoliposome</w:t>
      </w:r>
      <w:proofErr w:type="spellEnd"/>
      <w:r w:rsidRPr="007631D4">
        <w:rPr>
          <w:rFonts w:ascii="Helvetica Neue" w:hAnsi="Helvetica Neue"/>
          <w:b/>
          <w:bCs/>
          <w:lang w:val="en-US"/>
        </w:rPr>
        <w:t xml:space="preserve"> in presence of varying concentration of Lact-C2</w:t>
      </w:r>
      <w:r w:rsidR="00192F55">
        <w:rPr>
          <w:rFonts w:ascii="Helvetica Neue" w:hAnsi="Helvetica Neue"/>
          <w:b/>
          <w:bCs/>
          <w:lang w:val="en-US"/>
        </w:rPr>
        <w:t xml:space="preserve">. </w:t>
      </w:r>
      <w:r w:rsidR="00192F55">
        <w:rPr>
          <w:rFonts w:ascii="Helvetica" w:hAnsi="Helvetica"/>
          <w:b/>
          <w:bCs/>
        </w:rPr>
        <w:t xml:space="preserve">The </w:t>
      </w:r>
      <w:r w:rsidR="00192F55" w:rsidRPr="00AA779D">
        <w:rPr>
          <w:rFonts w:ascii="Helvetica" w:hAnsi="Helvetica"/>
          <w:b/>
          <w:bCs/>
        </w:rPr>
        <w:t>dequenching data related to fusion were fitted to the exponential function A (1- exp-(kt</w:t>
      </w:r>
      <w:r w:rsidR="00192F55" w:rsidRPr="00AA779D">
        <w:rPr>
          <w:rFonts w:ascii="Helvetica" w:hAnsi="Helvetica"/>
          <w:b/>
          <w:bCs/>
          <w:position w:val="8"/>
        </w:rPr>
        <w:t>n</w:t>
      </w:r>
      <w:r w:rsidR="00192F55" w:rsidRPr="00AA779D">
        <w:rPr>
          <w:rFonts w:ascii="Helvetica" w:hAnsi="Helvetica"/>
          <w:b/>
          <w:bCs/>
        </w:rPr>
        <w:t>))</w:t>
      </w:r>
      <w:r w:rsidR="00192F55">
        <w:rPr>
          <w:rFonts w:ascii="Helvetica" w:hAnsi="Helvetica"/>
          <w:b/>
          <w:bCs/>
        </w:rPr>
        <w:t>.</w:t>
      </w:r>
    </w:p>
    <w:p w14:paraId="421F178D" w14:textId="77777777" w:rsidR="001D2308" w:rsidRPr="007631D4" w:rsidRDefault="001D2308" w:rsidP="00180037">
      <w:pPr>
        <w:rPr>
          <w:rFonts w:ascii="Helvetica Neue" w:eastAsia="Helvetica Neue" w:hAnsi="Helvetica Neue" w:cs="Helvetica Neue"/>
          <w:b/>
          <w:bCs/>
        </w:rPr>
      </w:pPr>
    </w:p>
    <w:tbl>
      <w:tblPr>
        <w:tblStyle w:val="TableGrid"/>
        <w:tblW w:w="101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680"/>
        <w:gridCol w:w="1260"/>
        <w:gridCol w:w="1800"/>
        <w:gridCol w:w="1260"/>
        <w:gridCol w:w="1170"/>
      </w:tblGrid>
      <w:tr w:rsidR="003069DE" w:rsidRPr="001055FD" w14:paraId="1D3CF975" w14:textId="77777777" w:rsidTr="00AE22F4">
        <w:trPr>
          <w:trHeight w:val="288"/>
        </w:trPr>
        <w:tc>
          <w:tcPr>
            <w:tcW w:w="4680" w:type="dxa"/>
            <w:vAlign w:val="center"/>
          </w:tcPr>
          <w:p w14:paraId="23B48446" w14:textId="77777777" w:rsidR="001D2308" w:rsidRPr="001055FD" w:rsidRDefault="001D2308" w:rsidP="002E28ED">
            <w:pPr>
              <w:jc w:val="center"/>
              <w:rPr>
                <w:rFonts w:ascii="Helvetica" w:eastAsia="Helvetica Neue" w:hAnsi="Helvetica" w:cs="Helvetica Neue"/>
                <w:b/>
                <w:bCs/>
                <w:sz w:val="18"/>
                <w:szCs w:val="18"/>
              </w:rPr>
            </w:pPr>
            <w:r w:rsidRPr="001055FD">
              <w:rPr>
                <w:rFonts w:ascii="Helvetica" w:eastAsia="Helvetica Neue" w:hAnsi="Helvetica" w:cs="Helvetica Neue"/>
                <w:b/>
                <w:bCs/>
                <w:sz w:val="18"/>
                <w:szCs w:val="18"/>
              </w:rPr>
              <w:t>System</w:t>
            </w:r>
          </w:p>
        </w:tc>
        <w:tc>
          <w:tcPr>
            <w:tcW w:w="1260" w:type="dxa"/>
            <w:vAlign w:val="center"/>
          </w:tcPr>
          <w:p w14:paraId="5F433025" w14:textId="77777777" w:rsidR="001D2308" w:rsidRPr="001055FD" w:rsidRDefault="001D2308" w:rsidP="002E28ED">
            <w:pPr>
              <w:jc w:val="center"/>
              <w:rPr>
                <w:rFonts w:ascii="Helvetica" w:eastAsia="Helvetica Neue" w:hAnsi="Helvetica" w:cs="Helvetica Neue"/>
                <w:b/>
                <w:bCs/>
                <w:sz w:val="18"/>
                <w:szCs w:val="18"/>
              </w:rPr>
            </w:pPr>
            <w:r w:rsidRPr="001055FD">
              <w:rPr>
                <w:rFonts w:ascii="Helvetica" w:eastAsia="Helvetica Neue" w:hAnsi="Helvetica" w:cs="Helvetica Neue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800" w:type="dxa"/>
            <w:vAlign w:val="center"/>
          </w:tcPr>
          <w:p w14:paraId="2F9AD68E" w14:textId="75EA6E90" w:rsidR="001D2308" w:rsidRPr="001055FD" w:rsidRDefault="00715F16" w:rsidP="002E28ED">
            <w:pPr>
              <w:jc w:val="center"/>
              <w:rPr>
                <w:rFonts w:ascii="Helvetica" w:eastAsia="Helvetica Neue" w:hAnsi="Helvetica" w:cs="Helvetica Neue"/>
                <w:b/>
                <w:bCs/>
                <w:sz w:val="18"/>
                <w:szCs w:val="18"/>
              </w:rPr>
            </w:pPr>
            <w:r>
              <w:rPr>
                <w:rFonts w:ascii="Helvetica" w:eastAsia="Helvetica Neue" w:hAnsi="Helvetica" w:cs="Helvetica Neue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1260" w:type="dxa"/>
            <w:vAlign w:val="center"/>
          </w:tcPr>
          <w:p w14:paraId="6225DAA1" w14:textId="77777777" w:rsidR="001D2308" w:rsidRPr="001055FD" w:rsidRDefault="001D2308" w:rsidP="002E28ED">
            <w:pPr>
              <w:jc w:val="center"/>
              <w:rPr>
                <w:rFonts w:ascii="Helvetica" w:eastAsia="Helvetica Neue" w:hAnsi="Helvetica" w:cs="Helvetica Neue"/>
                <w:b/>
                <w:bCs/>
                <w:sz w:val="18"/>
                <w:szCs w:val="18"/>
              </w:rPr>
            </w:pPr>
            <w:r w:rsidRPr="001055FD">
              <w:rPr>
                <w:rFonts w:ascii="Helvetica" w:eastAsia="Helvetica Neue" w:hAnsi="Helvetica" w:cs="Helvetica Neue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70" w:type="dxa"/>
            <w:vAlign w:val="center"/>
          </w:tcPr>
          <w:p w14:paraId="6141328B" w14:textId="77777777" w:rsidR="001D2308" w:rsidRPr="001055FD" w:rsidRDefault="001D2308" w:rsidP="002E28ED">
            <w:pPr>
              <w:jc w:val="center"/>
              <w:rPr>
                <w:rFonts w:ascii="Helvetica" w:eastAsia="Helvetica Neue" w:hAnsi="Helvetica" w:cs="Helvetica Neue"/>
                <w:b/>
                <w:bCs/>
                <w:sz w:val="18"/>
                <w:szCs w:val="18"/>
              </w:rPr>
            </w:pPr>
            <w:r w:rsidRPr="001055FD">
              <w:rPr>
                <w:rFonts w:ascii="Helvetica" w:eastAsia="Helvetica Neue" w:hAnsi="Helvetica" w:cs="Helvetica Neue"/>
                <w:b/>
                <w:bCs/>
                <w:sz w:val="18"/>
                <w:szCs w:val="18"/>
              </w:rPr>
              <w:t>R-squared</w:t>
            </w:r>
          </w:p>
        </w:tc>
      </w:tr>
      <w:tr w:rsidR="00893A7E" w:rsidRPr="001055FD" w14:paraId="271A4795" w14:textId="77777777" w:rsidTr="00AE22F4">
        <w:trPr>
          <w:trHeight w:val="288"/>
        </w:trPr>
        <w:tc>
          <w:tcPr>
            <w:tcW w:w="4680" w:type="dxa"/>
          </w:tcPr>
          <w:p w14:paraId="7C01F1A0" w14:textId="4F6C85E8" w:rsidR="001D2308" w:rsidRPr="00AE22F4" w:rsidRDefault="001D2308" w:rsidP="003069DE">
            <w:pPr>
              <w:jc w:val="center"/>
              <w:rPr>
                <w:rFonts w:ascii="Arial" w:eastAsia="Helvetica Neue" w:hAnsi="Arial" w:cs="Arial"/>
                <w:sz w:val="17"/>
                <w:szCs w:val="17"/>
              </w:rPr>
            </w:pPr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D614G /lipo-PS/ACE2-NRP1-TMPRSS2/pH 4.6/Ca/0 </w:t>
            </w:r>
            <w:proofErr w:type="spellStart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pM</w:t>
            </w:r>
            <w:proofErr w:type="spellEnd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Lact-C2</w:t>
            </w:r>
          </w:p>
        </w:tc>
        <w:tc>
          <w:tcPr>
            <w:tcW w:w="1260" w:type="dxa"/>
            <w:vAlign w:val="center"/>
          </w:tcPr>
          <w:p w14:paraId="719F8F0B" w14:textId="77777777" w:rsidR="001D2308" w:rsidRPr="00893A7E" w:rsidRDefault="001D2308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40.71</w:t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15</w:t>
            </w:r>
          </w:p>
        </w:tc>
        <w:tc>
          <w:tcPr>
            <w:tcW w:w="1800" w:type="dxa"/>
            <w:vAlign w:val="center"/>
          </w:tcPr>
          <w:p w14:paraId="113F8605" w14:textId="77777777" w:rsidR="001D2308" w:rsidRPr="00893A7E" w:rsidRDefault="001D2308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4.05E-05</w:t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00002</w:t>
            </w:r>
          </w:p>
        </w:tc>
        <w:tc>
          <w:tcPr>
            <w:tcW w:w="1260" w:type="dxa"/>
            <w:vAlign w:val="center"/>
          </w:tcPr>
          <w:p w14:paraId="4D052C62" w14:textId="77777777" w:rsidR="001D2308" w:rsidRPr="00893A7E" w:rsidRDefault="001D2308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1.544</w:t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014</w:t>
            </w:r>
          </w:p>
        </w:tc>
        <w:tc>
          <w:tcPr>
            <w:tcW w:w="1170" w:type="dxa"/>
            <w:vAlign w:val="center"/>
          </w:tcPr>
          <w:p w14:paraId="5A8478C7" w14:textId="77777777" w:rsidR="001D2308" w:rsidRPr="00893A7E" w:rsidRDefault="001D2308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9969</w:t>
            </w:r>
          </w:p>
        </w:tc>
      </w:tr>
      <w:tr w:rsidR="00AE22F4" w:rsidRPr="001055FD" w14:paraId="051B9959" w14:textId="77777777" w:rsidTr="00AE22F4">
        <w:trPr>
          <w:trHeight w:val="288"/>
        </w:trPr>
        <w:tc>
          <w:tcPr>
            <w:tcW w:w="4680" w:type="dxa"/>
          </w:tcPr>
          <w:p w14:paraId="4EA8091C" w14:textId="10831B27" w:rsidR="001D2308" w:rsidRPr="00AE22F4" w:rsidRDefault="001D2308" w:rsidP="003069DE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D614G /lipo-PS/ACE2-NRP1-TMPRSS2/pH 4.6/Ca/10 </w:t>
            </w:r>
            <w:proofErr w:type="spellStart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pM</w:t>
            </w:r>
            <w:proofErr w:type="spellEnd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Lact-C2</w:t>
            </w:r>
          </w:p>
        </w:tc>
        <w:tc>
          <w:tcPr>
            <w:tcW w:w="1260" w:type="dxa"/>
            <w:vAlign w:val="center"/>
          </w:tcPr>
          <w:p w14:paraId="1F725642" w14:textId="5DF0DAEF" w:rsidR="001D2308" w:rsidRPr="00893A7E" w:rsidRDefault="001D2308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33.51</w:t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47</w:t>
            </w:r>
          </w:p>
        </w:tc>
        <w:tc>
          <w:tcPr>
            <w:tcW w:w="1800" w:type="dxa"/>
            <w:vAlign w:val="center"/>
          </w:tcPr>
          <w:p w14:paraId="0063E8B7" w14:textId="031C58A8" w:rsidR="001D2308" w:rsidRPr="00893A7E" w:rsidRDefault="001D2308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1.118</w:t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0056</w:t>
            </w:r>
          </w:p>
        </w:tc>
        <w:tc>
          <w:tcPr>
            <w:tcW w:w="1260" w:type="dxa"/>
            <w:vAlign w:val="center"/>
          </w:tcPr>
          <w:p w14:paraId="13E35394" w14:textId="320BDE79" w:rsidR="001D2308" w:rsidRPr="00893A7E" w:rsidRDefault="001D2308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3678</w:t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73</w:t>
            </w:r>
          </w:p>
        </w:tc>
        <w:tc>
          <w:tcPr>
            <w:tcW w:w="1170" w:type="dxa"/>
            <w:vAlign w:val="center"/>
          </w:tcPr>
          <w:p w14:paraId="130A16DB" w14:textId="7DFFC9AC" w:rsidR="001D2308" w:rsidRPr="00893A7E" w:rsidRDefault="001D2308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9236</w:t>
            </w:r>
          </w:p>
        </w:tc>
      </w:tr>
      <w:tr w:rsidR="00AE22F4" w:rsidRPr="001055FD" w14:paraId="00451752" w14:textId="77777777" w:rsidTr="00AE22F4">
        <w:trPr>
          <w:trHeight w:val="288"/>
        </w:trPr>
        <w:tc>
          <w:tcPr>
            <w:tcW w:w="4680" w:type="dxa"/>
          </w:tcPr>
          <w:p w14:paraId="31CCAFA2" w14:textId="10B56630" w:rsidR="001D2308" w:rsidRPr="00AE22F4" w:rsidRDefault="001D2308" w:rsidP="003069DE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D614G /lipo-PS/ACE2-NRP1-TMPRSS2/pH 4.6/Ca/50 </w:t>
            </w:r>
            <w:proofErr w:type="spellStart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pM</w:t>
            </w:r>
            <w:proofErr w:type="spellEnd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Lact-C2</w:t>
            </w:r>
          </w:p>
        </w:tc>
        <w:tc>
          <w:tcPr>
            <w:tcW w:w="1260" w:type="dxa"/>
            <w:vAlign w:val="center"/>
          </w:tcPr>
          <w:p w14:paraId="147A9952" w14:textId="69D03929" w:rsidR="001D2308" w:rsidRPr="00893A7E" w:rsidRDefault="001D2308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2.446</w:t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559</w:t>
            </w:r>
          </w:p>
        </w:tc>
        <w:tc>
          <w:tcPr>
            <w:tcW w:w="1800" w:type="dxa"/>
            <w:vAlign w:val="center"/>
          </w:tcPr>
          <w:p w14:paraId="3E588C7F" w14:textId="753B9498" w:rsidR="001D2308" w:rsidRPr="00893A7E" w:rsidRDefault="001D2308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00854</w:t>
            </w:r>
            <w:r w:rsidR="00AE22F4">
              <w:rPr>
                <w:rFonts w:ascii="Helvetica" w:eastAsia="Helvetica Neue" w:hAnsi="Helvetica" w:cs="Arial"/>
                <w:sz w:val="17"/>
                <w:szCs w:val="17"/>
              </w:rPr>
              <w:t>6</w:t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004205</w:t>
            </w:r>
          </w:p>
        </w:tc>
        <w:tc>
          <w:tcPr>
            <w:tcW w:w="1260" w:type="dxa"/>
            <w:vAlign w:val="center"/>
          </w:tcPr>
          <w:p w14:paraId="6612B655" w14:textId="3B453804" w:rsidR="001D2308" w:rsidRPr="00893A7E" w:rsidRDefault="001D2308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7336</w:t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1313</w:t>
            </w:r>
          </w:p>
        </w:tc>
        <w:tc>
          <w:tcPr>
            <w:tcW w:w="1170" w:type="dxa"/>
            <w:vAlign w:val="center"/>
          </w:tcPr>
          <w:p w14:paraId="76E9BEAE" w14:textId="30067257" w:rsidR="001D2308" w:rsidRPr="00893A7E" w:rsidRDefault="001D2308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9319</w:t>
            </w:r>
          </w:p>
        </w:tc>
      </w:tr>
      <w:tr w:rsidR="00893A7E" w:rsidRPr="001055FD" w14:paraId="4837DF62" w14:textId="77777777" w:rsidTr="00AE22F4">
        <w:trPr>
          <w:trHeight w:val="288"/>
        </w:trPr>
        <w:tc>
          <w:tcPr>
            <w:tcW w:w="10170" w:type="dxa"/>
            <w:gridSpan w:val="5"/>
          </w:tcPr>
          <w:p w14:paraId="6E4E2D97" w14:textId="77777777" w:rsidR="00893A7E" w:rsidRPr="00AE22F4" w:rsidRDefault="00893A7E" w:rsidP="003069DE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</w:p>
        </w:tc>
      </w:tr>
      <w:tr w:rsidR="00893A7E" w:rsidRPr="001055FD" w14:paraId="3F75B6F8" w14:textId="77777777" w:rsidTr="00AE22F4">
        <w:trPr>
          <w:trHeight w:val="288"/>
        </w:trPr>
        <w:tc>
          <w:tcPr>
            <w:tcW w:w="4680" w:type="dxa"/>
          </w:tcPr>
          <w:p w14:paraId="07E46256" w14:textId="7490A692" w:rsidR="001D2308" w:rsidRPr="00AE22F4" w:rsidRDefault="001D2308" w:rsidP="003069DE">
            <w:pPr>
              <w:jc w:val="center"/>
              <w:rPr>
                <w:rFonts w:ascii="Arial" w:eastAsia="Helvetica Neue" w:hAnsi="Arial" w:cs="Arial"/>
                <w:sz w:val="17"/>
                <w:szCs w:val="17"/>
              </w:rPr>
            </w:pPr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B.1.351/lipo-PS/ACE2-NRP1-TMPRSS2/pH 4.6/Ca/0 </w:t>
            </w:r>
            <w:proofErr w:type="spellStart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pM</w:t>
            </w:r>
            <w:proofErr w:type="spellEnd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Lact-C2</w:t>
            </w:r>
          </w:p>
        </w:tc>
        <w:tc>
          <w:tcPr>
            <w:tcW w:w="1260" w:type="dxa"/>
            <w:vAlign w:val="center"/>
          </w:tcPr>
          <w:p w14:paraId="5F9D29D3" w14:textId="77777777" w:rsidR="001D2308" w:rsidRPr="00893A7E" w:rsidRDefault="001D2308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51.38</w:t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68</w:t>
            </w:r>
          </w:p>
        </w:tc>
        <w:tc>
          <w:tcPr>
            <w:tcW w:w="1800" w:type="dxa"/>
            <w:vAlign w:val="center"/>
          </w:tcPr>
          <w:p w14:paraId="2B5A606A" w14:textId="77777777" w:rsidR="001D2308" w:rsidRPr="00893A7E" w:rsidRDefault="001D2308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01883</w:t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03767</w:t>
            </w:r>
          </w:p>
        </w:tc>
        <w:tc>
          <w:tcPr>
            <w:tcW w:w="1260" w:type="dxa"/>
            <w:vAlign w:val="center"/>
          </w:tcPr>
          <w:p w14:paraId="45319767" w14:textId="77777777" w:rsidR="001D2308" w:rsidRPr="00893A7E" w:rsidRDefault="001D2308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833</w:t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1.6656</w:t>
            </w:r>
          </w:p>
        </w:tc>
        <w:tc>
          <w:tcPr>
            <w:tcW w:w="1170" w:type="dxa"/>
            <w:vAlign w:val="center"/>
          </w:tcPr>
          <w:p w14:paraId="1A8A1C8B" w14:textId="77777777" w:rsidR="001D2308" w:rsidRPr="00893A7E" w:rsidRDefault="001D2308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9963</w:t>
            </w:r>
          </w:p>
        </w:tc>
      </w:tr>
      <w:tr w:rsidR="00AE22F4" w:rsidRPr="001055FD" w14:paraId="5D2D675E" w14:textId="77777777" w:rsidTr="00AE22F4">
        <w:trPr>
          <w:trHeight w:val="288"/>
        </w:trPr>
        <w:tc>
          <w:tcPr>
            <w:tcW w:w="4680" w:type="dxa"/>
          </w:tcPr>
          <w:p w14:paraId="7CEC50F9" w14:textId="10D9E525" w:rsidR="001D2308" w:rsidRPr="00AE22F4" w:rsidRDefault="001D2308" w:rsidP="003069DE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B.1.351/lipo-PS/ACE2-NRP1-TMPRSS2/pH 4.6/Ca/10 </w:t>
            </w:r>
            <w:proofErr w:type="spellStart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pM</w:t>
            </w:r>
            <w:proofErr w:type="spellEnd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Lact-C2</w:t>
            </w:r>
          </w:p>
        </w:tc>
        <w:tc>
          <w:tcPr>
            <w:tcW w:w="1260" w:type="dxa"/>
            <w:vAlign w:val="center"/>
          </w:tcPr>
          <w:p w14:paraId="10EB4ADC" w14:textId="099C6FB1" w:rsidR="001D2308" w:rsidRPr="00893A7E" w:rsidRDefault="00893A7E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25.94</w:t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36</w:t>
            </w:r>
          </w:p>
        </w:tc>
        <w:tc>
          <w:tcPr>
            <w:tcW w:w="1800" w:type="dxa"/>
            <w:vAlign w:val="center"/>
          </w:tcPr>
          <w:p w14:paraId="2DA38AB4" w14:textId="1A2C577A" w:rsidR="001D2308" w:rsidRPr="00893A7E" w:rsidRDefault="00893A7E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0289</w:t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00578</w:t>
            </w:r>
          </w:p>
        </w:tc>
        <w:tc>
          <w:tcPr>
            <w:tcW w:w="1260" w:type="dxa"/>
            <w:vAlign w:val="center"/>
          </w:tcPr>
          <w:p w14:paraId="760CD861" w14:textId="7BEA90B3" w:rsidR="001D2308" w:rsidRPr="00893A7E" w:rsidRDefault="00893A7E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6941</w:t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005848</w:t>
            </w:r>
          </w:p>
        </w:tc>
        <w:tc>
          <w:tcPr>
            <w:tcW w:w="1170" w:type="dxa"/>
            <w:vAlign w:val="center"/>
          </w:tcPr>
          <w:p w14:paraId="65D5FBE5" w14:textId="72662BD8" w:rsidR="001D2308" w:rsidRPr="00893A7E" w:rsidRDefault="00893A7E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9887</w:t>
            </w:r>
          </w:p>
        </w:tc>
      </w:tr>
      <w:tr w:rsidR="00AE22F4" w:rsidRPr="001055FD" w14:paraId="72B19216" w14:textId="77777777" w:rsidTr="00AE22F4">
        <w:trPr>
          <w:trHeight w:val="288"/>
        </w:trPr>
        <w:tc>
          <w:tcPr>
            <w:tcW w:w="4680" w:type="dxa"/>
          </w:tcPr>
          <w:p w14:paraId="3FB2ED2C" w14:textId="12388619" w:rsidR="001D2308" w:rsidRPr="00AE22F4" w:rsidRDefault="001D2308" w:rsidP="003069DE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B.1.351/lipo-PS/ACE2-NRP1-TMPRSS2/pH 4.6/Ca/50 </w:t>
            </w:r>
            <w:proofErr w:type="spellStart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pM</w:t>
            </w:r>
            <w:proofErr w:type="spellEnd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Lact-C2</w:t>
            </w:r>
          </w:p>
        </w:tc>
        <w:tc>
          <w:tcPr>
            <w:tcW w:w="1260" w:type="dxa"/>
            <w:vAlign w:val="center"/>
          </w:tcPr>
          <w:p w14:paraId="4E4187FA" w14:textId="2BA3AED1" w:rsidR="001D2308" w:rsidRPr="00893A7E" w:rsidRDefault="00893A7E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11.732</w:t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52</w:t>
            </w:r>
          </w:p>
        </w:tc>
        <w:tc>
          <w:tcPr>
            <w:tcW w:w="1800" w:type="dxa"/>
            <w:vAlign w:val="center"/>
          </w:tcPr>
          <w:p w14:paraId="430A573D" w14:textId="5DC65B84" w:rsidR="001D2308" w:rsidRPr="00893A7E" w:rsidRDefault="00893A7E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03401</w:t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0444</w:t>
            </w:r>
          </w:p>
        </w:tc>
        <w:tc>
          <w:tcPr>
            <w:tcW w:w="1260" w:type="dxa"/>
            <w:vAlign w:val="center"/>
          </w:tcPr>
          <w:p w14:paraId="7EC19BB1" w14:textId="5890E0B5" w:rsidR="001D2308" w:rsidRPr="00893A7E" w:rsidRDefault="00893A7E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6345</w:t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02916</w:t>
            </w:r>
          </w:p>
        </w:tc>
        <w:tc>
          <w:tcPr>
            <w:tcW w:w="1170" w:type="dxa"/>
            <w:vAlign w:val="center"/>
          </w:tcPr>
          <w:p w14:paraId="647EE204" w14:textId="75E8114C" w:rsidR="001D2308" w:rsidRPr="00893A7E" w:rsidRDefault="00893A7E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9826</w:t>
            </w:r>
          </w:p>
        </w:tc>
      </w:tr>
      <w:tr w:rsidR="00AE22F4" w:rsidRPr="001055FD" w14:paraId="61A16674" w14:textId="77777777" w:rsidTr="00AE22F4">
        <w:trPr>
          <w:trHeight w:val="288"/>
        </w:trPr>
        <w:tc>
          <w:tcPr>
            <w:tcW w:w="4680" w:type="dxa"/>
          </w:tcPr>
          <w:p w14:paraId="05964851" w14:textId="67845B05" w:rsidR="001D2308" w:rsidRPr="00AE22F4" w:rsidRDefault="001D2308" w:rsidP="003069DE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B.1.351/lipo-PS/ACE2-NRP1-TMPRSS2/pH 4.6/Ca/100 </w:t>
            </w:r>
            <w:proofErr w:type="spellStart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pM</w:t>
            </w:r>
            <w:proofErr w:type="spellEnd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Lact-C2</w:t>
            </w:r>
          </w:p>
        </w:tc>
        <w:tc>
          <w:tcPr>
            <w:tcW w:w="1260" w:type="dxa"/>
            <w:vAlign w:val="center"/>
          </w:tcPr>
          <w:p w14:paraId="7160F9E1" w14:textId="52D4AA19" w:rsidR="001D2308" w:rsidRPr="00893A7E" w:rsidRDefault="00893A7E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11.58</w:t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1.59</w:t>
            </w:r>
          </w:p>
        </w:tc>
        <w:tc>
          <w:tcPr>
            <w:tcW w:w="1800" w:type="dxa"/>
            <w:vAlign w:val="center"/>
          </w:tcPr>
          <w:p w14:paraId="305F1E42" w14:textId="09C084D5" w:rsidR="001D2308" w:rsidRPr="00893A7E" w:rsidRDefault="00893A7E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4.522e-07</w:t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</w:t>
            </w:r>
            <w:r w:rsidR="00AE22F4">
              <w:rPr>
                <w:rFonts w:ascii="Helvetica" w:eastAsia="Helvetica Neue" w:hAnsi="Helvetica" w:cs="Arial"/>
                <w:sz w:val="17"/>
                <w:szCs w:val="17"/>
              </w:rPr>
              <w:t>0</w:t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675e-07</w:t>
            </w:r>
          </w:p>
        </w:tc>
        <w:tc>
          <w:tcPr>
            <w:tcW w:w="1260" w:type="dxa"/>
            <w:vAlign w:val="center"/>
          </w:tcPr>
          <w:p w14:paraId="4C1884A5" w14:textId="60ACC9C2" w:rsidR="001D2308" w:rsidRPr="00893A7E" w:rsidRDefault="00893A7E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2.161</w:t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224</w:t>
            </w:r>
          </w:p>
        </w:tc>
        <w:tc>
          <w:tcPr>
            <w:tcW w:w="1170" w:type="dxa"/>
            <w:vAlign w:val="center"/>
          </w:tcPr>
          <w:p w14:paraId="63A59065" w14:textId="761E1ABB" w:rsidR="001D2308" w:rsidRPr="00893A7E" w:rsidRDefault="00893A7E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893A7E">
              <w:rPr>
                <w:rFonts w:ascii="Helvetica" w:eastAsia="Helvetica Neue" w:hAnsi="Helvetica" w:cs="Arial"/>
                <w:sz w:val="17"/>
                <w:szCs w:val="17"/>
              </w:rPr>
              <w:t>0.9386</w:t>
            </w:r>
          </w:p>
        </w:tc>
      </w:tr>
      <w:tr w:rsidR="00893A7E" w:rsidRPr="001055FD" w14:paraId="470473C3" w14:textId="77777777" w:rsidTr="00AE22F4">
        <w:trPr>
          <w:trHeight w:val="288"/>
        </w:trPr>
        <w:tc>
          <w:tcPr>
            <w:tcW w:w="10170" w:type="dxa"/>
            <w:gridSpan w:val="5"/>
          </w:tcPr>
          <w:p w14:paraId="1D2F9F71" w14:textId="77777777" w:rsidR="00893A7E" w:rsidRPr="00AE22F4" w:rsidRDefault="00893A7E" w:rsidP="003069DE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</w:p>
        </w:tc>
      </w:tr>
      <w:tr w:rsidR="00893A7E" w:rsidRPr="001055FD" w14:paraId="262054E0" w14:textId="77777777" w:rsidTr="00AE22F4">
        <w:trPr>
          <w:trHeight w:val="288"/>
        </w:trPr>
        <w:tc>
          <w:tcPr>
            <w:tcW w:w="4680" w:type="dxa"/>
          </w:tcPr>
          <w:p w14:paraId="19AAE3FA" w14:textId="6C53378E" w:rsidR="001D2308" w:rsidRPr="00AE22F4" w:rsidRDefault="001D2308" w:rsidP="003069DE">
            <w:pPr>
              <w:jc w:val="center"/>
              <w:rPr>
                <w:rFonts w:ascii="Arial" w:eastAsia="Helvetica Neue" w:hAnsi="Arial" w:cs="Arial"/>
                <w:sz w:val="17"/>
                <w:szCs w:val="17"/>
              </w:rPr>
            </w:pPr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B.1.1.7/lipo-PS/ACE2-NRP1-TMPRSS2/pH 4.6/Ca/0 </w:t>
            </w:r>
            <w:proofErr w:type="spellStart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pM</w:t>
            </w:r>
            <w:proofErr w:type="spellEnd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Lact-C2</w:t>
            </w:r>
          </w:p>
        </w:tc>
        <w:tc>
          <w:tcPr>
            <w:tcW w:w="1260" w:type="dxa"/>
            <w:vAlign w:val="center"/>
          </w:tcPr>
          <w:p w14:paraId="4BF8B1B4" w14:textId="77777777" w:rsidR="001D2308" w:rsidRPr="00715F16" w:rsidRDefault="001D2308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57.58</w:t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85</w:t>
            </w:r>
          </w:p>
        </w:tc>
        <w:tc>
          <w:tcPr>
            <w:tcW w:w="1800" w:type="dxa"/>
            <w:vAlign w:val="center"/>
          </w:tcPr>
          <w:p w14:paraId="1EC635F6" w14:textId="77777777" w:rsidR="001D2308" w:rsidRPr="00715F16" w:rsidRDefault="001D2308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03353</w:t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06712</w:t>
            </w:r>
          </w:p>
        </w:tc>
        <w:tc>
          <w:tcPr>
            <w:tcW w:w="1260" w:type="dxa"/>
            <w:vAlign w:val="center"/>
          </w:tcPr>
          <w:p w14:paraId="3510E39A" w14:textId="77777777" w:rsidR="001D2308" w:rsidRPr="00715F16" w:rsidRDefault="001D2308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6816</w:t>
            </w:r>
          </w:p>
          <w:p w14:paraId="63F85E7D" w14:textId="77777777" w:rsidR="001D2308" w:rsidRPr="00715F16" w:rsidRDefault="001D2308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0005287</w:t>
            </w:r>
          </w:p>
        </w:tc>
        <w:tc>
          <w:tcPr>
            <w:tcW w:w="1170" w:type="dxa"/>
            <w:vAlign w:val="center"/>
          </w:tcPr>
          <w:p w14:paraId="4A4DCF8E" w14:textId="77777777" w:rsidR="001D2308" w:rsidRPr="00715F16" w:rsidRDefault="001D2308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987</w:t>
            </w:r>
          </w:p>
        </w:tc>
      </w:tr>
      <w:tr w:rsidR="00AE22F4" w:rsidRPr="001055FD" w14:paraId="67BF1FE9" w14:textId="77777777" w:rsidTr="00AE22F4">
        <w:trPr>
          <w:trHeight w:val="288"/>
        </w:trPr>
        <w:tc>
          <w:tcPr>
            <w:tcW w:w="4680" w:type="dxa"/>
          </w:tcPr>
          <w:p w14:paraId="0B763501" w14:textId="17E4FB4E" w:rsidR="001D2308" w:rsidRPr="00AE22F4" w:rsidRDefault="001D2308" w:rsidP="003069DE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B.1.1.7/lipo-PS/ACE2-NRP1-TMPRSS2/pH 4.6/Ca/10 </w:t>
            </w:r>
            <w:proofErr w:type="spellStart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pM</w:t>
            </w:r>
            <w:proofErr w:type="spellEnd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Lact-C2</w:t>
            </w:r>
          </w:p>
        </w:tc>
        <w:tc>
          <w:tcPr>
            <w:tcW w:w="1260" w:type="dxa"/>
            <w:vAlign w:val="center"/>
          </w:tcPr>
          <w:p w14:paraId="50DC2FE5" w14:textId="7C154EE7" w:rsidR="001D2308" w:rsidRPr="00715F16" w:rsidRDefault="00893A7E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31.32</w:t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467</w:t>
            </w:r>
          </w:p>
        </w:tc>
        <w:tc>
          <w:tcPr>
            <w:tcW w:w="1800" w:type="dxa"/>
            <w:vAlign w:val="center"/>
          </w:tcPr>
          <w:p w14:paraId="2A263770" w14:textId="6087E9DD" w:rsidR="001D2308" w:rsidRPr="00715F16" w:rsidRDefault="00893A7E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03099</w:t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00006199</w:t>
            </w:r>
          </w:p>
        </w:tc>
        <w:tc>
          <w:tcPr>
            <w:tcW w:w="1260" w:type="dxa"/>
            <w:vAlign w:val="center"/>
          </w:tcPr>
          <w:p w14:paraId="172995F6" w14:textId="07FD1BF8" w:rsidR="001D2308" w:rsidRPr="00715F16" w:rsidRDefault="00893A7E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7727</w:t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00467</w:t>
            </w:r>
          </w:p>
        </w:tc>
        <w:tc>
          <w:tcPr>
            <w:tcW w:w="1170" w:type="dxa"/>
            <w:vAlign w:val="center"/>
          </w:tcPr>
          <w:p w14:paraId="316AC2C7" w14:textId="271381B9" w:rsidR="001D2308" w:rsidRPr="00715F16" w:rsidRDefault="00893A7E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895</w:t>
            </w:r>
          </w:p>
        </w:tc>
      </w:tr>
      <w:tr w:rsidR="00AE22F4" w:rsidRPr="001055FD" w14:paraId="55B89580" w14:textId="77777777" w:rsidTr="00AE22F4">
        <w:trPr>
          <w:trHeight w:val="288"/>
        </w:trPr>
        <w:tc>
          <w:tcPr>
            <w:tcW w:w="4680" w:type="dxa"/>
          </w:tcPr>
          <w:p w14:paraId="358CA22C" w14:textId="4689A2EC" w:rsidR="001D2308" w:rsidRPr="00AE22F4" w:rsidRDefault="001D2308" w:rsidP="003069DE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B.1.1.7/lipo-PS/ACE2-NRP1-TMPRSS2/pH 4.6/Ca/50 </w:t>
            </w:r>
            <w:proofErr w:type="spellStart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pM</w:t>
            </w:r>
            <w:proofErr w:type="spellEnd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Lact-C2</w:t>
            </w:r>
          </w:p>
        </w:tc>
        <w:tc>
          <w:tcPr>
            <w:tcW w:w="1260" w:type="dxa"/>
            <w:vAlign w:val="center"/>
          </w:tcPr>
          <w:p w14:paraId="6F364ED1" w14:textId="15B77475" w:rsidR="001D2308" w:rsidRPr="00715F16" w:rsidRDefault="00893A7E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18.02</w:t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0065</w:t>
            </w:r>
          </w:p>
        </w:tc>
        <w:tc>
          <w:tcPr>
            <w:tcW w:w="1800" w:type="dxa"/>
            <w:vAlign w:val="center"/>
          </w:tcPr>
          <w:p w14:paraId="117AAA28" w14:textId="5C020C08" w:rsidR="001D2308" w:rsidRPr="00715F16" w:rsidRDefault="00893A7E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003055</w:t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0000024</w:t>
            </w:r>
          </w:p>
        </w:tc>
        <w:tc>
          <w:tcPr>
            <w:tcW w:w="1260" w:type="dxa"/>
            <w:vAlign w:val="center"/>
          </w:tcPr>
          <w:p w14:paraId="29DE6852" w14:textId="078275AF" w:rsidR="001D2308" w:rsidRPr="00715F16" w:rsidRDefault="00893A7E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4847</w:t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0078</w:t>
            </w:r>
          </w:p>
        </w:tc>
        <w:tc>
          <w:tcPr>
            <w:tcW w:w="1170" w:type="dxa"/>
            <w:vAlign w:val="center"/>
          </w:tcPr>
          <w:p w14:paraId="5454D693" w14:textId="14CBF424" w:rsidR="001D2308" w:rsidRPr="00715F16" w:rsidRDefault="00893A7E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952</w:t>
            </w:r>
          </w:p>
        </w:tc>
      </w:tr>
      <w:tr w:rsidR="00AE22F4" w:rsidRPr="001055FD" w14:paraId="1D65CA11" w14:textId="77777777" w:rsidTr="00AE22F4">
        <w:trPr>
          <w:trHeight w:val="288"/>
        </w:trPr>
        <w:tc>
          <w:tcPr>
            <w:tcW w:w="4680" w:type="dxa"/>
          </w:tcPr>
          <w:p w14:paraId="2BEC2D0B" w14:textId="7F8F50AD" w:rsidR="001D2308" w:rsidRPr="00AE22F4" w:rsidRDefault="001D2308" w:rsidP="003069DE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B.1.1.7/lipo-PS/ACE2-NRP1-TMPRSS2/pH 4.6/Ca/100 </w:t>
            </w:r>
            <w:proofErr w:type="spellStart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pM</w:t>
            </w:r>
            <w:proofErr w:type="spellEnd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Lact-C2</w:t>
            </w:r>
          </w:p>
        </w:tc>
        <w:tc>
          <w:tcPr>
            <w:tcW w:w="1260" w:type="dxa"/>
            <w:vAlign w:val="center"/>
          </w:tcPr>
          <w:p w14:paraId="1E88C73B" w14:textId="6447C56D" w:rsidR="001D2308" w:rsidRPr="00715F16" w:rsidRDefault="00893A7E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1</w:t>
            </w:r>
            <w:r w:rsidR="00241BC7" w:rsidRPr="00715F16">
              <w:rPr>
                <w:rFonts w:ascii="Helvetica" w:eastAsia="Helvetica Neue" w:hAnsi="Helvetica" w:cs="Arial"/>
                <w:sz w:val="17"/>
                <w:szCs w:val="17"/>
              </w:rPr>
              <w:t>5</w:t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.678</w:t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="00241BC7" w:rsidRPr="00715F16">
              <w:rPr>
                <w:rFonts w:ascii="Helvetica" w:eastAsia="Helvetica Neue" w:hAnsi="Helvetica" w:cs="Arial"/>
                <w:sz w:val="17"/>
                <w:szCs w:val="17"/>
              </w:rPr>
              <w:t>0.012</w:t>
            </w:r>
          </w:p>
        </w:tc>
        <w:tc>
          <w:tcPr>
            <w:tcW w:w="1800" w:type="dxa"/>
            <w:vAlign w:val="center"/>
          </w:tcPr>
          <w:p w14:paraId="004FD9CF" w14:textId="5BA1E2F3" w:rsidR="001D2308" w:rsidRPr="00715F16" w:rsidRDefault="00241BC7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02513</w:t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00047</w:t>
            </w:r>
          </w:p>
        </w:tc>
        <w:tc>
          <w:tcPr>
            <w:tcW w:w="1260" w:type="dxa"/>
            <w:vAlign w:val="center"/>
          </w:tcPr>
          <w:p w14:paraId="12639698" w14:textId="6F77A695" w:rsidR="001D2308" w:rsidRPr="00715F16" w:rsidRDefault="00241BC7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6735</w:t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02269</w:t>
            </w:r>
          </w:p>
        </w:tc>
        <w:tc>
          <w:tcPr>
            <w:tcW w:w="1170" w:type="dxa"/>
            <w:vAlign w:val="center"/>
          </w:tcPr>
          <w:p w14:paraId="11950822" w14:textId="451841D3" w:rsidR="001D2308" w:rsidRPr="00715F16" w:rsidRDefault="00241BC7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9757</w:t>
            </w:r>
          </w:p>
        </w:tc>
      </w:tr>
      <w:tr w:rsidR="00AE22F4" w:rsidRPr="001055FD" w14:paraId="52112D1A" w14:textId="77777777" w:rsidTr="00AE22F4">
        <w:trPr>
          <w:trHeight w:val="288"/>
        </w:trPr>
        <w:tc>
          <w:tcPr>
            <w:tcW w:w="4680" w:type="dxa"/>
          </w:tcPr>
          <w:p w14:paraId="77F7CB9F" w14:textId="63CBBAEB" w:rsidR="001D2308" w:rsidRPr="00AE22F4" w:rsidRDefault="001D2308" w:rsidP="003069DE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B.1.1.7/lipo-PS/ACE2-NRP1-TMPRSS2/pH 4.6/Ca/200 </w:t>
            </w:r>
            <w:proofErr w:type="spellStart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pM</w:t>
            </w:r>
            <w:proofErr w:type="spellEnd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Lact-C2</w:t>
            </w:r>
          </w:p>
        </w:tc>
        <w:tc>
          <w:tcPr>
            <w:tcW w:w="1260" w:type="dxa"/>
            <w:vAlign w:val="center"/>
          </w:tcPr>
          <w:p w14:paraId="784B9D73" w14:textId="50AB41DE" w:rsidR="001D2308" w:rsidRPr="00715F16" w:rsidRDefault="00241BC7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6.192</w:t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07</w:t>
            </w:r>
          </w:p>
        </w:tc>
        <w:tc>
          <w:tcPr>
            <w:tcW w:w="1800" w:type="dxa"/>
            <w:vAlign w:val="center"/>
          </w:tcPr>
          <w:p w14:paraId="07E44D60" w14:textId="45936D2F" w:rsidR="001D2308" w:rsidRPr="00715F16" w:rsidRDefault="00241BC7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001159</w:t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00012</w:t>
            </w:r>
          </w:p>
        </w:tc>
        <w:tc>
          <w:tcPr>
            <w:tcW w:w="1260" w:type="dxa"/>
            <w:vAlign w:val="center"/>
          </w:tcPr>
          <w:p w14:paraId="5C791472" w14:textId="125B0152" w:rsidR="001D2308" w:rsidRPr="00715F1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1.096</w:t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002</w:t>
            </w:r>
          </w:p>
        </w:tc>
        <w:tc>
          <w:tcPr>
            <w:tcW w:w="1170" w:type="dxa"/>
            <w:vAlign w:val="center"/>
          </w:tcPr>
          <w:p w14:paraId="2C123893" w14:textId="5FC44ABF" w:rsidR="001D2308" w:rsidRPr="00715F1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715F16">
              <w:rPr>
                <w:rFonts w:ascii="Helvetica" w:eastAsia="Helvetica Neue" w:hAnsi="Helvetica" w:cs="Arial"/>
                <w:sz w:val="17"/>
                <w:szCs w:val="17"/>
              </w:rPr>
              <w:t>0.9972</w:t>
            </w:r>
          </w:p>
        </w:tc>
      </w:tr>
      <w:tr w:rsidR="00893A7E" w:rsidRPr="001055FD" w14:paraId="098135EF" w14:textId="77777777" w:rsidTr="00AE22F4">
        <w:trPr>
          <w:trHeight w:val="288"/>
        </w:trPr>
        <w:tc>
          <w:tcPr>
            <w:tcW w:w="10170" w:type="dxa"/>
            <w:gridSpan w:val="5"/>
          </w:tcPr>
          <w:p w14:paraId="59D2DD50" w14:textId="77777777" w:rsidR="00893A7E" w:rsidRPr="00AE22F4" w:rsidRDefault="00893A7E" w:rsidP="003069DE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</w:p>
        </w:tc>
      </w:tr>
      <w:tr w:rsidR="00893A7E" w:rsidRPr="001055FD" w14:paraId="07382677" w14:textId="77777777" w:rsidTr="00AE22F4">
        <w:trPr>
          <w:trHeight w:val="288"/>
        </w:trPr>
        <w:tc>
          <w:tcPr>
            <w:tcW w:w="4680" w:type="dxa"/>
          </w:tcPr>
          <w:p w14:paraId="665F796F" w14:textId="4F8740FD" w:rsidR="001D2308" w:rsidRPr="00AE22F4" w:rsidRDefault="001D2308" w:rsidP="003069DE">
            <w:pPr>
              <w:jc w:val="center"/>
              <w:rPr>
                <w:rFonts w:ascii="Arial" w:eastAsia="Helvetica Neue" w:hAnsi="Arial" w:cs="Arial"/>
                <w:sz w:val="17"/>
                <w:szCs w:val="17"/>
              </w:rPr>
            </w:pPr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B.1.617.2/lipo-PS/ACE2-NRP1-TMPRSS2/pH 4.6/Ca/0 </w:t>
            </w:r>
            <w:proofErr w:type="spellStart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pM</w:t>
            </w:r>
            <w:proofErr w:type="spellEnd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Lact-C2</w:t>
            </w:r>
          </w:p>
        </w:tc>
        <w:tc>
          <w:tcPr>
            <w:tcW w:w="1260" w:type="dxa"/>
            <w:vAlign w:val="center"/>
          </w:tcPr>
          <w:p w14:paraId="77C27B5A" w14:textId="77777777" w:rsidR="001D2308" w:rsidRPr="005817D6" w:rsidRDefault="001D2308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90.25</w:t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76</w:t>
            </w:r>
          </w:p>
        </w:tc>
        <w:tc>
          <w:tcPr>
            <w:tcW w:w="1800" w:type="dxa"/>
            <w:vAlign w:val="center"/>
          </w:tcPr>
          <w:p w14:paraId="7B031857" w14:textId="77777777" w:rsidR="001D2308" w:rsidRPr="005817D6" w:rsidRDefault="001D2308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000372</w:t>
            </w:r>
          </w:p>
          <w:p w14:paraId="40C9AA21" w14:textId="77777777" w:rsidR="001D2308" w:rsidRPr="005817D6" w:rsidRDefault="001D2308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0000546</w:t>
            </w:r>
          </w:p>
        </w:tc>
        <w:tc>
          <w:tcPr>
            <w:tcW w:w="1260" w:type="dxa"/>
            <w:vAlign w:val="center"/>
          </w:tcPr>
          <w:p w14:paraId="13909CD1" w14:textId="77777777" w:rsidR="001D2308" w:rsidRPr="005817D6" w:rsidRDefault="001D2308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1.307</w:t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026</w:t>
            </w:r>
          </w:p>
        </w:tc>
        <w:tc>
          <w:tcPr>
            <w:tcW w:w="1170" w:type="dxa"/>
            <w:vAlign w:val="center"/>
          </w:tcPr>
          <w:p w14:paraId="2DDCB5D3" w14:textId="77777777" w:rsidR="001D2308" w:rsidRPr="005817D6" w:rsidRDefault="001D2308" w:rsidP="002E28ED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996</w:t>
            </w:r>
          </w:p>
        </w:tc>
      </w:tr>
      <w:tr w:rsidR="00AE22F4" w:rsidRPr="001055FD" w14:paraId="07265978" w14:textId="77777777" w:rsidTr="00AE22F4">
        <w:trPr>
          <w:trHeight w:val="288"/>
        </w:trPr>
        <w:tc>
          <w:tcPr>
            <w:tcW w:w="4680" w:type="dxa"/>
          </w:tcPr>
          <w:p w14:paraId="7A39FC7C" w14:textId="19CEB053" w:rsidR="001D2308" w:rsidRPr="00AE22F4" w:rsidRDefault="001D2308" w:rsidP="003069DE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B.1.1.7/lipo-PS/ACE2-NRP1-TMPRSS2/pH 4.6/Ca/10 </w:t>
            </w:r>
            <w:proofErr w:type="spellStart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pM</w:t>
            </w:r>
            <w:proofErr w:type="spellEnd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Lact-C2</w:t>
            </w:r>
          </w:p>
        </w:tc>
        <w:tc>
          <w:tcPr>
            <w:tcW w:w="1260" w:type="dxa"/>
            <w:vAlign w:val="center"/>
          </w:tcPr>
          <w:p w14:paraId="1D98236D" w14:textId="4AF5245F" w:rsidR="001D2308" w:rsidRPr="005817D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30.29</w:t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968</w:t>
            </w:r>
          </w:p>
        </w:tc>
        <w:tc>
          <w:tcPr>
            <w:tcW w:w="1800" w:type="dxa"/>
            <w:vAlign w:val="center"/>
          </w:tcPr>
          <w:p w14:paraId="7093C22B" w14:textId="65D89F45" w:rsidR="001D2308" w:rsidRPr="005817D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6.111e-08</w:t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1.658e-09</w:t>
            </w:r>
          </w:p>
        </w:tc>
        <w:tc>
          <w:tcPr>
            <w:tcW w:w="1260" w:type="dxa"/>
            <w:vAlign w:val="center"/>
          </w:tcPr>
          <w:p w14:paraId="6F8CE6F3" w14:textId="0C081249" w:rsidR="001D2308" w:rsidRPr="005817D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2.471</w:t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18</w:t>
            </w:r>
          </w:p>
        </w:tc>
        <w:tc>
          <w:tcPr>
            <w:tcW w:w="1170" w:type="dxa"/>
            <w:vAlign w:val="center"/>
          </w:tcPr>
          <w:p w14:paraId="0B84F7E2" w14:textId="269427DB" w:rsidR="001D2308" w:rsidRPr="005817D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937</w:t>
            </w:r>
          </w:p>
        </w:tc>
      </w:tr>
      <w:tr w:rsidR="00AE22F4" w:rsidRPr="001055FD" w14:paraId="7364E818" w14:textId="77777777" w:rsidTr="00AE22F4">
        <w:trPr>
          <w:trHeight w:val="288"/>
        </w:trPr>
        <w:tc>
          <w:tcPr>
            <w:tcW w:w="4680" w:type="dxa"/>
          </w:tcPr>
          <w:p w14:paraId="691EE734" w14:textId="294F29A9" w:rsidR="001D2308" w:rsidRPr="00AE22F4" w:rsidRDefault="001D2308" w:rsidP="003069DE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B.1.1.7/lipo-PS/ACE2-NRP1-TMPRSS2/pH 4.6/Ca/50 </w:t>
            </w:r>
            <w:proofErr w:type="spellStart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pM</w:t>
            </w:r>
            <w:proofErr w:type="spellEnd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Lact-C2</w:t>
            </w:r>
          </w:p>
        </w:tc>
        <w:tc>
          <w:tcPr>
            <w:tcW w:w="1260" w:type="dxa"/>
            <w:vAlign w:val="center"/>
          </w:tcPr>
          <w:p w14:paraId="61989C77" w14:textId="5B4E3344" w:rsidR="001D2308" w:rsidRPr="005817D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21.768</w:t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659</w:t>
            </w:r>
          </w:p>
        </w:tc>
        <w:tc>
          <w:tcPr>
            <w:tcW w:w="1800" w:type="dxa"/>
            <w:vAlign w:val="center"/>
          </w:tcPr>
          <w:p w14:paraId="36B7749F" w14:textId="07AF00EF" w:rsidR="001D2308" w:rsidRPr="005817D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01155</w:t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0007091</w:t>
            </w:r>
          </w:p>
        </w:tc>
        <w:tc>
          <w:tcPr>
            <w:tcW w:w="1260" w:type="dxa"/>
            <w:vAlign w:val="center"/>
          </w:tcPr>
          <w:p w14:paraId="3701C71D" w14:textId="5C203C15" w:rsidR="001D2308" w:rsidRPr="005817D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8991</w:t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126</w:t>
            </w:r>
          </w:p>
        </w:tc>
        <w:tc>
          <w:tcPr>
            <w:tcW w:w="1170" w:type="dxa"/>
            <w:vAlign w:val="center"/>
          </w:tcPr>
          <w:p w14:paraId="5A4064B9" w14:textId="1EA68411" w:rsidR="001D2308" w:rsidRPr="005817D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9</w:t>
            </w:r>
            <w:r w:rsidR="00E94D90">
              <w:rPr>
                <w:rFonts w:ascii="Helvetica" w:eastAsia="Helvetica Neue" w:hAnsi="Helvetica" w:cs="Arial"/>
                <w:sz w:val="17"/>
                <w:szCs w:val="17"/>
              </w:rPr>
              <w:t>6</w:t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34</w:t>
            </w:r>
          </w:p>
        </w:tc>
      </w:tr>
      <w:tr w:rsidR="00AE22F4" w:rsidRPr="001055FD" w14:paraId="346F8536" w14:textId="77777777" w:rsidTr="00AE22F4">
        <w:trPr>
          <w:trHeight w:val="288"/>
        </w:trPr>
        <w:tc>
          <w:tcPr>
            <w:tcW w:w="4680" w:type="dxa"/>
          </w:tcPr>
          <w:p w14:paraId="212E9171" w14:textId="15656F24" w:rsidR="001D2308" w:rsidRPr="00AE22F4" w:rsidRDefault="001D2308" w:rsidP="003069DE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B.1.1.7/lipo-PS/ACE2-NRP1-TMPRSS2/pH 4.6/Ca/100 </w:t>
            </w:r>
            <w:proofErr w:type="spellStart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pM</w:t>
            </w:r>
            <w:proofErr w:type="spellEnd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Lact-C2</w:t>
            </w:r>
          </w:p>
        </w:tc>
        <w:tc>
          <w:tcPr>
            <w:tcW w:w="1260" w:type="dxa"/>
            <w:vAlign w:val="center"/>
          </w:tcPr>
          <w:p w14:paraId="128E506E" w14:textId="2305C137" w:rsidR="001D2308" w:rsidRPr="005817D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21.49</w:t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0086</w:t>
            </w:r>
          </w:p>
        </w:tc>
        <w:tc>
          <w:tcPr>
            <w:tcW w:w="1800" w:type="dxa"/>
            <w:vAlign w:val="center"/>
          </w:tcPr>
          <w:p w14:paraId="78B03E29" w14:textId="3E585D89" w:rsidR="001D2308" w:rsidRPr="005817D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7.339e-05</w:t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4.687e-06</w:t>
            </w:r>
          </w:p>
        </w:tc>
        <w:tc>
          <w:tcPr>
            <w:tcW w:w="1260" w:type="dxa"/>
            <w:vAlign w:val="center"/>
          </w:tcPr>
          <w:p w14:paraId="1C4D9F8F" w14:textId="25F685C4" w:rsidR="001D2308" w:rsidRPr="005817D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5115</w:t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218</w:t>
            </w:r>
          </w:p>
        </w:tc>
        <w:tc>
          <w:tcPr>
            <w:tcW w:w="1170" w:type="dxa"/>
            <w:vAlign w:val="center"/>
          </w:tcPr>
          <w:p w14:paraId="68EF03BE" w14:textId="48B15249" w:rsidR="001D2308" w:rsidRPr="005817D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8993</w:t>
            </w:r>
          </w:p>
        </w:tc>
      </w:tr>
      <w:tr w:rsidR="00AE22F4" w:rsidRPr="001055FD" w14:paraId="2F5E7ECE" w14:textId="77777777" w:rsidTr="00AE22F4">
        <w:trPr>
          <w:trHeight w:val="288"/>
        </w:trPr>
        <w:tc>
          <w:tcPr>
            <w:tcW w:w="4680" w:type="dxa"/>
          </w:tcPr>
          <w:p w14:paraId="1C6914C0" w14:textId="242072A0" w:rsidR="001D2308" w:rsidRPr="00AE22F4" w:rsidRDefault="001D2308" w:rsidP="003069DE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B.1.1.7/lipo-PS/ACE2-NRP1-TMPRSS2/pH 4.6/Ca/200 </w:t>
            </w:r>
            <w:proofErr w:type="spellStart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pM</w:t>
            </w:r>
            <w:proofErr w:type="spellEnd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Lact-C2</w:t>
            </w:r>
          </w:p>
        </w:tc>
        <w:tc>
          <w:tcPr>
            <w:tcW w:w="1260" w:type="dxa"/>
            <w:vAlign w:val="center"/>
          </w:tcPr>
          <w:p w14:paraId="064DBB95" w14:textId="236BC196" w:rsidR="001D2308" w:rsidRPr="005817D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11.708</w:t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000227</w:t>
            </w:r>
          </w:p>
        </w:tc>
        <w:tc>
          <w:tcPr>
            <w:tcW w:w="1800" w:type="dxa"/>
            <w:vAlign w:val="center"/>
          </w:tcPr>
          <w:p w14:paraId="6F21EE96" w14:textId="335226CF" w:rsidR="001D2308" w:rsidRPr="005817D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6761</w:t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003372</w:t>
            </w:r>
          </w:p>
        </w:tc>
        <w:tc>
          <w:tcPr>
            <w:tcW w:w="1260" w:type="dxa"/>
            <w:vAlign w:val="center"/>
          </w:tcPr>
          <w:p w14:paraId="03CAD7D3" w14:textId="5C60ACCA" w:rsidR="001D2308" w:rsidRPr="005817D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8593</w:t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00007</w:t>
            </w:r>
            <w:r w:rsidR="00E94D90">
              <w:rPr>
                <w:rFonts w:ascii="Helvetica" w:eastAsia="Helvetica Neue" w:hAnsi="Helvetica" w:cs="Arial"/>
                <w:sz w:val="17"/>
                <w:szCs w:val="17"/>
              </w:rPr>
              <w:t>7</w:t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78</w:t>
            </w:r>
          </w:p>
        </w:tc>
        <w:tc>
          <w:tcPr>
            <w:tcW w:w="1170" w:type="dxa"/>
            <w:vAlign w:val="center"/>
          </w:tcPr>
          <w:p w14:paraId="17C6595A" w14:textId="78AF4478" w:rsidR="001D2308" w:rsidRPr="005817D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9398</w:t>
            </w:r>
          </w:p>
        </w:tc>
      </w:tr>
      <w:tr w:rsidR="00AE22F4" w:rsidRPr="001055FD" w14:paraId="1D94892E" w14:textId="77777777" w:rsidTr="00AE22F4">
        <w:trPr>
          <w:trHeight w:val="288"/>
        </w:trPr>
        <w:tc>
          <w:tcPr>
            <w:tcW w:w="4680" w:type="dxa"/>
          </w:tcPr>
          <w:p w14:paraId="4B86E4CF" w14:textId="4CFB5040" w:rsidR="001D2308" w:rsidRPr="00AE22F4" w:rsidRDefault="001D2308" w:rsidP="003069DE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B.1.1.7/lipo-PS/ACE2-NRP1-TMPRSS2/pH 4.6/Ca/500 </w:t>
            </w:r>
            <w:proofErr w:type="spellStart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pM</w:t>
            </w:r>
            <w:proofErr w:type="spellEnd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Lact-C2</w:t>
            </w:r>
          </w:p>
        </w:tc>
        <w:tc>
          <w:tcPr>
            <w:tcW w:w="1260" w:type="dxa"/>
            <w:vAlign w:val="center"/>
          </w:tcPr>
          <w:p w14:paraId="1104C121" w14:textId="26E92F1A" w:rsidR="001D2308" w:rsidRPr="005817D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10.938</w:t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0638</w:t>
            </w:r>
          </w:p>
        </w:tc>
        <w:tc>
          <w:tcPr>
            <w:tcW w:w="1800" w:type="dxa"/>
            <w:vAlign w:val="center"/>
          </w:tcPr>
          <w:p w14:paraId="7E71BFFD" w14:textId="4B3B17F9" w:rsidR="001D2308" w:rsidRPr="005817D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0007499</w:t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2.082e-04</w:t>
            </w:r>
          </w:p>
        </w:tc>
        <w:tc>
          <w:tcPr>
            <w:tcW w:w="1260" w:type="dxa"/>
            <w:vAlign w:val="center"/>
          </w:tcPr>
          <w:p w14:paraId="6CDF452B" w14:textId="53CD9576" w:rsidR="001D2308" w:rsidRPr="005817D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4543</w:t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005833</w:t>
            </w:r>
          </w:p>
        </w:tc>
        <w:tc>
          <w:tcPr>
            <w:tcW w:w="1170" w:type="dxa"/>
            <w:vAlign w:val="center"/>
          </w:tcPr>
          <w:p w14:paraId="4C6D70FD" w14:textId="51D26F37" w:rsidR="001D2308" w:rsidRPr="005817D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9279</w:t>
            </w:r>
          </w:p>
        </w:tc>
      </w:tr>
      <w:tr w:rsidR="00AE22F4" w:rsidRPr="001055FD" w14:paraId="0D50A642" w14:textId="77777777" w:rsidTr="00AE22F4">
        <w:trPr>
          <w:trHeight w:val="288"/>
        </w:trPr>
        <w:tc>
          <w:tcPr>
            <w:tcW w:w="4680" w:type="dxa"/>
          </w:tcPr>
          <w:p w14:paraId="56B509CC" w14:textId="2E4C8E0B" w:rsidR="001D2308" w:rsidRPr="00AE22F4" w:rsidRDefault="001D2308" w:rsidP="003069DE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B.1.1.7/lipo-PS/ACE2-NRP1-TMPRSS2/pH 4.6/Ca/1 </w:t>
            </w:r>
            <w:proofErr w:type="spellStart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nM</w:t>
            </w:r>
            <w:proofErr w:type="spellEnd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Lact-C2</w:t>
            </w:r>
          </w:p>
        </w:tc>
        <w:tc>
          <w:tcPr>
            <w:tcW w:w="1260" w:type="dxa"/>
            <w:vAlign w:val="center"/>
          </w:tcPr>
          <w:p w14:paraId="7A45ABB3" w14:textId="18120A15" w:rsidR="001D2308" w:rsidRPr="005817D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10.029</w:t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00739</w:t>
            </w:r>
          </w:p>
        </w:tc>
        <w:tc>
          <w:tcPr>
            <w:tcW w:w="1800" w:type="dxa"/>
            <w:vAlign w:val="center"/>
          </w:tcPr>
          <w:p w14:paraId="5DD8F500" w14:textId="7A8D9C81" w:rsidR="001D2308" w:rsidRPr="005817D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1.523e-05</w:t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1.946e-07</w:t>
            </w:r>
          </w:p>
        </w:tc>
        <w:tc>
          <w:tcPr>
            <w:tcW w:w="1260" w:type="dxa"/>
            <w:vAlign w:val="center"/>
          </w:tcPr>
          <w:p w14:paraId="673BEE51" w14:textId="138CCD18" w:rsidR="001D2308" w:rsidRPr="005817D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7321</w:t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008</w:t>
            </w:r>
          </w:p>
        </w:tc>
        <w:tc>
          <w:tcPr>
            <w:tcW w:w="1170" w:type="dxa"/>
            <w:vAlign w:val="center"/>
          </w:tcPr>
          <w:p w14:paraId="01329A28" w14:textId="208AD9AB" w:rsidR="001D2308" w:rsidRPr="005817D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9307</w:t>
            </w:r>
          </w:p>
        </w:tc>
      </w:tr>
      <w:tr w:rsidR="00AE22F4" w:rsidRPr="001055FD" w14:paraId="588D13F2" w14:textId="77777777" w:rsidTr="00AE22F4">
        <w:trPr>
          <w:trHeight w:val="288"/>
        </w:trPr>
        <w:tc>
          <w:tcPr>
            <w:tcW w:w="4680" w:type="dxa"/>
          </w:tcPr>
          <w:p w14:paraId="1ECF9866" w14:textId="78885A53" w:rsidR="001D2308" w:rsidRPr="00AE22F4" w:rsidRDefault="001D2308" w:rsidP="003069DE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B.1.1.7/lipo-PS/ACE2-NRP1-TMPRSS2/pH 4.6/Ca/5 </w:t>
            </w:r>
            <w:proofErr w:type="spellStart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nM</w:t>
            </w:r>
            <w:proofErr w:type="spellEnd"/>
            <w:r w:rsidRPr="00AE22F4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Lact-C2</w:t>
            </w:r>
          </w:p>
        </w:tc>
        <w:tc>
          <w:tcPr>
            <w:tcW w:w="1260" w:type="dxa"/>
            <w:vAlign w:val="center"/>
          </w:tcPr>
          <w:p w14:paraId="1D164A1D" w14:textId="148A728E" w:rsidR="001D2308" w:rsidRPr="005817D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3.135</w:t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00665</w:t>
            </w:r>
          </w:p>
        </w:tc>
        <w:tc>
          <w:tcPr>
            <w:tcW w:w="1800" w:type="dxa"/>
            <w:vAlign w:val="center"/>
          </w:tcPr>
          <w:p w14:paraId="7B25F1D4" w14:textId="0AAA65B8" w:rsidR="001D2308" w:rsidRPr="005817D6" w:rsidRDefault="00715F1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00435</w:t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="005817D6" w:rsidRPr="005817D6">
              <w:rPr>
                <w:rFonts w:ascii="Helvetica" w:eastAsia="Helvetica Neue" w:hAnsi="Helvetica" w:cs="Arial"/>
                <w:sz w:val="17"/>
                <w:szCs w:val="17"/>
              </w:rPr>
              <w:t>0.0000097</w:t>
            </w:r>
          </w:p>
        </w:tc>
        <w:tc>
          <w:tcPr>
            <w:tcW w:w="1260" w:type="dxa"/>
            <w:vAlign w:val="center"/>
          </w:tcPr>
          <w:p w14:paraId="79BB542A" w14:textId="45B7A452" w:rsidR="001D2308" w:rsidRPr="005817D6" w:rsidRDefault="005817D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1.689</w:t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0058</w:t>
            </w:r>
          </w:p>
        </w:tc>
        <w:tc>
          <w:tcPr>
            <w:tcW w:w="1170" w:type="dxa"/>
            <w:vAlign w:val="center"/>
          </w:tcPr>
          <w:p w14:paraId="2298BCBB" w14:textId="3B9933E7" w:rsidR="001D2308" w:rsidRPr="005817D6" w:rsidRDefault="005817D6" w:rsidP="001D2308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5817D6">
              <w:rPr>
                <w:rFonts w:ascii="Helvetica" w:eastAsia="Helvetica Neue" w:hAnsi="Helvetica" w:cs="Arial"/>
                <w:sz w:val="17"/>
                <w:szCs w:val="17"/>
              </w:rPr>
              <w:t>0.9257</w:t>
            </w:r>
          </w:p>
        </w:tc>
      </w:tr>
    </w:tbl>
    <w:p w14:paraId="2DDD8CCF" w14:textId="21EB219E" w:rsidR="00180037" w:rsidRDefault="00180037" w:rsidP="00180037">
      <w:pPr>
        <w:rPr>
          <w:rFonts w:ascii="Helvetica Neue" w:eastAsia="Helvetica Neue" w:hAnsi="Helvetica Neue" w:cs="Helvetica Neue"/>
        </w:rPr>
      </w:pPr>
    </w:p>
    <w:p w14:paraId="7B5D4A1F" w14:textId="77777777" w:rsidR="00E5059D" w:rsidRDefault="00E5059D"/>
    <w:sectPr w:rsidR="00E5059D"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296" w:right="1440" w:bottom="1296" w:left="1440" w:header="432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A6E3C" w14:textId="77777777" w:rsidR="007D40A5" w:rsidRDefault="007D40A5">
      <w:r>
        <w:separator/>
      </w:r>
    </w:p>
  </w:endnote>
  <w:endnote w:type="continuationSeparator" w:id="0">
    <w:p w14:paraId="7723681B" w14:textId="77777777" w:rsidR="007D40A5" w:rsidRDefault="007D4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55743463"/>
      <w:docPartObj>
        <w:docPartGallery w:val="Page Numbers (Bottom of Page)"/>
        <w:docPartUnique/>
      </w:docPartObj>
    </w:sdtPr>
    <w:sdtContent>
      <w:p w14:paraId="1924E6F9" w14:textId="77777777" w:rsidR="00DB6051" w:rsidRDefault="00180037" w:rsidP="003808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BDA3EB" w14:textId="77777777" w:rsidR="00DB6051" w:rsidRDefault="00DB60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22742941"/>
      <w:docPartObj>
        <w:docPartGallery w:val="Page Numbers (Bottom of Page)"/>
        <w:docPartUnique/>
      </w:docPartObj>
    </w:sdtPr>
    <w:sdtContent>
      <w:p w14:paraId="7CBDDA48" w14:textId="77777777" w:rsidR="00DB6051" w:rsidRDefault="00180037" w:rsidP="003808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7</w:t>
        </w:r>
        <w:r>
          <w:rPr>
            <w:rStyle w:val="PageNumber"/>
          </w:rPr>
          <w:fldChar w:fldCharType="end"/>
        </w:r>
      </w:p>
    </w:sdtContent>
  </w:sdt>
  <w:p w14:paraId="1A6BFDF0" w14:textId="77777777" w:rsidR="00DB6051" w:rsidRDefault="00DB6051" w:rsidP="009133C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smallCaps/>
        <w:color w:val="4F81BD"/>
      </w:rPr>
    </w:pPr>
  </w:p>
  <w:p w14:paraId="3BF98FEB" w14:textId="77777777" w:rsidR="00DB6051" w:rsidRDefault="00DB605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B3D9F4" w14:textId="77777777" w:rsidR="00DB6051" w:rsidRDefault="00180037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smallCaps/>
        <w:color w:val="4F81BD"/>
      </w:rPr>
    </w:pPr>
    <w:r>
      <w:rPr>
        <w:smallCaps/>
        <w:color w:val="4F81BD"/>
      </w:rPr>
      <w:fldChar w:fldCharType="begin"/>
    </w:r>
    <w:r>
      <w:rPr>
        <w:smallCaps/>
        <w:color w:val="4F81BD"/>
      </w:rPr>
      <w:instrText>PAGE</w:instrText>
    </w:r>
    <w:r>
      <w:rPr>
        <w:smallCaps/>
        <w:color w:val="4F81BD"/>
      </w:rPr>
      <w:fldChar w:fldCharType="end"/>
    </w:r>
  </w:p>
  <w:p w14:paraId="77BD5C66" w14:textId="77777777" w:rsidR="00DB6051" w:rsidRDefault="00DB605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CDF68" w14:textId="77777777" w:rsidR="007D40A5" w:rsidRDefault="007D40A5">
      <w:r>
        <w:separator/>
      </w:r>
    </w:p>
  </w:footnote>
  <w:footnote w:type="continuationSeparator" w:id="0">
    <w:p w14:paraId="54A8656B" w14:textId="77777777" w:rsidR="007D40A5" w:rsidRDefault="007D40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B06D51" w14:textId="77777777" w:rsidR="00DB6051" w:rsidRDefault="00DB6051" w:rsidP="00AE58F7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  <w:tab w:val="left" w:pos="324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E350D2" w14:textId="77777777" w:rsidR="00DB6051" w:rsidRDefault="00180037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tab/>
      <w:t>Submitted Manuscript: Confidential</w:t>
    </w:r>
    <w:r>
      <w:rPr>
        <w:color w:val="000000"/>
      </w:rPr>
      <w:tab/>
    </w:r>
    <w:r>
      <w:rPr>
        <w:noProof/>
      </w:rPr>
      <w:drawing>
        <wp:anchor distT="0" distB="0" distL="114300" distR="114300" simplePos="0" relativeHeight="251659264" behindDoc="0" locked="0" layoutInCell="1" hidden="0" allowOverlap="1" wp14:anchorId="1B3CBD31" wp14:editId="0432C909">
          <wp:simplePos x="0" y="0"/>
          <wp:positionH relativeFrom="column">
            <wp:posOffset>1</wp:posOffset>
          </wp:positionH>
          <wp:positionV relativeFrom="paragraph">
            <wp:posOffset>5288</wp:posOffset>
          </wp:positionV>
          <wp:extent cx="1045029" cy="457200"/>
          <wp:effectExtent l="0" t="0" r="0" b="0"/>
          <wp:wrapSquare wrapText="bothSides" distT="0" distB="0" distL="114300" distR="114300"/>
          <wp:docPr id="85" name="image6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6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  <w:p w14:paraId="05A043DC" w14:textId="77777777" w:rsidR="00DB6051" w:rsidRDefault="00DB605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bAwMTM0MTM1Nzc2MzVS0lEKTi0uzszPAykwrAUAy//6GiwAAAA="/>
  </w:docVars>
  <w:rsids>
    <w:rsidRoot w:val="00180037"/>
    <w:rsid w:val="00080D6E"/>
    <w:rsid w:val="001055FD"/>
    <w:rsid w:val="00180037"/>
    <w:rsid w:val="0018114A"/>
    <w:rsid w:val="00192F55"/>
    <w:rsid w:val="001D2308"/>
    <w:rsid w:val="00241BC7"/>
    <w:rsid w:val="003069DE"/>
    <w:rsid w:val="003D07AF"/>
    <w:rsid w:val="004E6BD1"/>
    <w:rsid w:val="005817D6"/>
    <w:rsid w:val="00696CD0"/>
    <w:rsid w:val="00715F16"/>
    <w:rsid w:val="007D40A5"/>
    <w:rsid w:val="00893A7E"/>
    <w:rsid w:val="00906354"/>
    <w:rsid w:val="00942E54"/>
    <w:rsid w:val="00AA3925"/>
    <w:rsid w:val="00AE22F4"/>
    <w:rsid w:val="00BB3E3C"/>
    <w:rsid w:val="00DB6051"/>
    <w:rsid w:val="00E430F7"/>
    <w:rsid w:val="00E5059D"/>
    <w:rsid w:val="00E94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41C8E"/>
  <w15:chartTrackingRefBased/>
  <w15:docId w15:val="{190DBBA4-3243-E845-AEF5-2FDE110F6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03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80037"/>
    <w:pPr>
      <w:tabs>
        <w:tab w:val="center" w:pos="4320"/>
        <w:tab w:val="right" w:pos="8640"/>
      </w:tabs>
    </w:pPr>
    <w:rPr>
      <w:sz w:val="20"/>
      <w:szCs w:val="20"/>
      <w:lang w:val="en-US"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180037"/>
    <w:rPr>
      <w:rFonts w:ascii="Times New Roman" w:eastAsia="Times New Roman" w:hAnsi="Times New Roman" w:cs="Times New Roman"/>
      <w:sz w:val="20"/>
      <w:szCs w:val="20"/>
      <w:lang w:val="en-US" w:eastAsia="en-IN"/>
    </w:rPr>
  </w:style>
  <w:style w:type="character" w:styleId="PageNumber">
    <w:name w:val="page number"/>
    <w:basedOn w:val="DefaultParagraphFont"/>
    <w:rsid w:val="00180037"/>
  </w:style>
  <w:style w:type="table" w:styleId="TableGrid">
    <w:name w:val="Table Grid"/>
    <w:basedOn w:val="TableNormal"/>
    <w:uiPriority w:val="39"/>
    <w:rsid w:val="00BB3E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8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byendu Kumar Das</dc:creator>
  <cp:keywords/>
  <dc:description/>
  <cp:lastModifiedBy>Microsoft Office User</cp:lastModifiedBy>
  <cp:revision>3</cp:revision>
  <dcterms:created xsi:type="dcterms:W3CDTF">2024-04-29T08:25:00Z</dcterms:created>
  <dcterms:modified xsi:type="dcterms:W3CDTF">2024-06-22T09:14:00Z</dcterms:modified>
</cp:coreProperties>
</file>